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76859E" w14:textId="6F986BD1" w:rsidR="00600041" w:rsidRPr="00276C6C" w:rsidRDefault="00600041" w:rsidP="0060004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76C6C">
        <w:rPr>
          <w:rFonts w:ascii="Times New Roman" w:hAnsi="Times New Roman" w:cs="Times New Roman"/>
          <w:sz w:val="24"/>
          <w:szCs w:val="24"/>
          <w:lang w:val="en-US"/>
        </w:rPr>
        <w:t xml:space="preserve">Table S3. Species that were not present in the super tree published by </w:t>
      </w:r>
      <w:proofErr w:type="spellStart"/>
      <w:r w:rsidRPr="00276C6C">
        <w:rPr>
          <w:rFonts w:ascii="Times New Roman" w:hAnsi="Times New Roman" w:cs="Times New Roman"/>
          <w:sz w:val="24"/>
          <w:szCs w:val="24"/>
          <w:lang w:val="en-US"/>
        </w:rPr>
        <w:t>Rabosky</w:t>
      </w:r>
      <w:proofErr w:type="spellEnd"/>
      <w:r w:rsidRPr="00276C6C">
        <w:rPr>
          <w:rFonts w:ascii="Times New Roman" w:hAnsi="Times New Roman" w:cs="Times New Roman"/>
          <w:sz w:val="24"/>
          <w:szCs w:val="24"/>
          <w:lang w:val="en-US"/>
        </w:rPr>
        <w:t xml:space="preserve"> et al. (2018). We included these unsampl</w:t>
      </w:r>
      <w:bookmarkStart w:id="0" w:name="_GoBack"/>
      <w:bookmarkEnd w:id="0"/>
      <w:r w:rsidRPr="00276C6C">
        <w:rPr>
          <w:rFonts w:ascii="Times New Roman" w:hAnsi="Times New Roman" w:cs="Times New Roman"/>
          <w:sz w:val="24"/>
          <w:szCs w:val="24"/>
          <w:lang w:val="en-US"/>
        </w:rPr>
        <w:t xml:space="preserve">ed species in the tree based on the position of related species or genus (right-side column). </w:t>
      </w:r>
    </w:p>
    <w:p w14:paraId="1FFA3AD5" w14:textId="60B6B4DC" w:rsidR="00AF3B36" w:rsidRPr="00600041" w:rsidRDefault="00AF3B36">
      <w:pPr>
        <w:rPr>
          <w:lang w:val="en-US"/>
        </w:rPr>
      </w:pPr>
    </w:p>
    <w:tbl>
      <w:tblPr>
        <w:tblW w:w="609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3336"/>
      </w:tblGrid>
      <w:tr w:rsidR="00600041" w:rsidRPr="00276C6C" w14:paraId="71279AC9" w14:textId="77777777" w:rsidTr="00600041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20BE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Species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04EB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pt-BR"/>
              </w:rPr>
            </w:pPr>
            <w:r w:rsidRPr="00600041">
              <w:rPr>
                <w:rFonts w:eastAsia="Times New Roman" w:cs="Times New Roman"/>
                <w:b/>
                <w:bCs/>
                <w:color w:val="000000"/>
                <w:lang w:val="en-US" w:eastAsia="pt-BR"/>
              </w:rPr>
              <w:t>Position in the phylogenetic tree</w:t>
            </w:r>
          </w:p>
        </w:tc>
      </w:tr>
      <w:tr w:rsidR="00600041" w:rsidRPr="00600041" w14:paraId="7566FFCA" w14:textId="77777777" w:rsidTr="00600041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150C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Ancistrus triradiatus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22EF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Ancistrus multispinis</w:t>
            </w:r>
          </w:p>
        </w:tc>
      </w:tr>
      <w:tr w:rsidR="00600041" w:rsidRPr="00600041" w14:paraId="1695A59D" w14:textId="77777777" w:rsidTr="00600041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E7D7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Aphyocharax erythrurus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D588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Aphyocharax alburnus</w:t>
            </w:r>
          </w:p>
        </w:tc>
      </w:tr>
      <w:tr w:rsidR="00600041" w:rsidRPr="00600041" w14:paraId="015AAA2E" w14:textId="77777777" w:rsidTr="00600041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3E66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Bunocephalus amaurus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71AC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Bunocephalus coracoideus</w:t>
            </w:r>
          </w:p>
        </w:tc>
      </w:tr>
      <w:tr w:rsidR="00600041" w:rsidRPr="00600041" w14:paraId="693F5934" w14:textId="77777777" w:rsidTr="00600041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6042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Characidium steindachneri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8AA3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Characidium pterostictum</w:t>
            </w:r>
          </w:p>
        </w:tc>
      </w:tr>
      <w:tr w:rsidR="00600041" w:rsidRPr="00600041" w14:paraId="337C65ED" w14:textId="77777777" w:rsidTr="00600041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1B1C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Charax gibbosus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E307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Charax leticiae</w:t>
            </w:r>
          </w:p>
        </w:tc>
      </w:tr>
      <w:tr w:rsidR="00600041" w:rsidRPr="00600041" w14:paraId="085155A2" w14:textId="77777777" w:rsidTr="00600041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FB88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Cheirodontops geayi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605B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Cheirodon ibicuhiensis</w:t>
            </w:r>
          </w:p>
        </w:tc>
      </w:tr>
      <w:tr w:rsidR="00600041" w:rsidRPr="00600041" w14:paraId="29FF586D" w14:textId="77777777" w:rsidTr="00600041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E1C6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Ctenobrycon spilurus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2C10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Ctenobrycon hauxwellianus</w:t>
            </w:r>
          </w:p>
        </w:tc>
      </w:tr>
      <w:tr w:rsidR="00600041" w:rsidRPr="00600041" w14:paraId="6E27959D" w14:textId="77777777" w:rsidTr="00600041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15C1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Hemigrammus elegans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63E1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Hemigrammus rodwayi</w:t>
            </w:r>
          </w:p>
        </w:tc>
      </w:tr>
      <w:tr w:rsidR="00600041" w:rsidRPr="00600041" w14:paraId="0DCA539D" w14:textId="77777777" w:rsidTr="00600041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9102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Hypostomus argus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E600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Hypostomus plecostomoides</w:t>
            </w:r>
          </w:p>
        </w:tc>
      </w:tr>
      <w:tr w:rsidR="00600041" w:rsidRPr="00600041" w14:paraId="6BF9A40D" w14:textId="77777777" w:rsidTr="00600041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57B2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Lebiasina erythrinoides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2133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Copella nattereri</w:t>
            </w:r>
          </w:p>
        </w:tc>
      </w:tr>
      <w:tr w:rsidR="00600041" w:rsidRPr="00600041" w14:paraId="4C55E631" w14:textId="77777777" w:rsidTr="00600041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70BF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Loricariichthys brunneus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2A21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Loricariichthys anus</w:t>
            </w:r>
          </w:p>
        </w:tc>
      </w:tr>
      <w:tr w:rsidR="00600041" w:rsidRPr="00600041" w14:paraId="13B3657B" w14:textId="77777777" w:rsidTr="00600041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B41B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Markiana geayi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1C2A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Markiana nigripinnis</w:t>
            </w:r>
          </w:p>
        </w:tc>
      </w:tr>
      <w:tr w:rsidR="00600041" w:rsidRPr="00600041" w14:paraId="54B9903D" w14:textId="77777777" w:rsidTr="00600041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DA93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Pimelodella linami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30C3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Pimelodella lateristriga</w:t>
            </w:r>
          </w:p>
        </w:tc>
      </w:tr>
      <w:tr w:rsidR="00600041" w:rsidRPr="00600041" w14:paraId="1E436DDA" w14:textId="77777777" w:rsidTr="00600041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6779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Pyrrhulina lugubris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7BB4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Pyrrhulina australis</w:t>
            </w:r>
          </w:p>
        </w:tc>
      </w:tr>
      <w:tr w:rsidR="00600041" w:rsidRPr="00600041" w14:paraId="44C8A79A" w14:textId="77777777" w:rsidTr="00600041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0649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Rineloricaria caracasensis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D9F1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Rineloricaria parva</w:t>
            </w:r>
          </w:p>
        </w:tc>
      </w:tr>
      <w:tr w:rsidR="00600041" w:rsidRPr="00600041" w14:paraId="60D585FE" w14:textId="77777777" w:rsidTr="00600041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897F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Steindachnerina argentea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C314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Steindachnerina elegans</w:t>
            </w:r>
          </w:p>
        </w:tc>
      </w:tr>
      <w:tr w:rsidR="00600041" w:rsidRPr="00600041" w14:paraId="58A7B23F" w14:textId="77777777" w:rsidTr="00600041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5629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Brycon guatemalensis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4A84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Brycon hilarii</w:t>
            </w:r>
          </w:p>
        </w:tc>
      </w:tr>
      <w:tr w:rsidR="00600041" w:rsidRPr="00600041" w14:paraId="7FD30E2B" w14:textId="77777777" w:rsidTr="00600041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0450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Microphis lineatus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3A57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Microphis brachyurus</w:t>
            </w:r>
          </w:p>
        </w:tc>
      </w:tr>
      <w:tr w:rsidR="00600041" w:rsidRPr="00600041" w14:paraId="78ABC37F" w14:textId="77777777" w:rsidTr="00600041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7D7B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Vieja maculicauda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CD3E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Paraneetroplus maculicauda</w:t>
            </w:r>
          </w:p>
        </w:tc>
      </w:tr>
      <w:tr w:rsidR="00600041" w:rsidRPr="00600041" w14:paraId="62DD4D92" w14:textId="77777777" w:rsidTr="00600041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E8A1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Cribroheros alfari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4E51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Amphilophus alfari</w:t>
            </w:r>
          </w:p>
        </w:tc>
      </w:tr>
      <w:tr w:rsidR="00600041" w:rsidRPr="00600041" w14:paraId="03F12C86" w14:textId="77777777" w:rsidTr="00600041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B334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Amatitlania septemfasciata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B194" w14:textId="77777777" w:rsidR="00600041" w:rsidRPr="00600041" w:rsidRDefault="00600041" w:rsidP="00600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t-BR"/>
              </w:rPr>
            </w:pPr>
            <w:r w:rsidRPr="00600041"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Cryptoheros septemfasciatus</w:t>
            </w:r>
          </w:p>
        </w:tc>
      </w:tr>
    </w:tbl>
    <w:p w14:paraId="2AD0418B" w14:textId="77777777" w:rsidR="00600041" w:rsidRPr="00600041" w:rsidRDefault="00600041"/>
    <w:p w14:paraId="2D55D2B2" w14:textId="77777777" w:rsidR="00600041" w:rsidRPr="00600041" w:rsidRDefault="00600041"/>
    <w:sectPr w:rsidR="00600041" w:rsidRPr="006000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C0NDU0NTa2NDA3tTBQ0lEKTi0uzszPAykwrgUAaiRmZiwAAAA="/>
  </w:docVars>
  <w:rsids>
    <w:rsidRoot w:val="00AF3B36"/>
    <w:rsid w:val="00276C6C"/>
    <w:rsid w:val="00600041"/>
    <w:rsid w:val="00AF3B36"/>
    <w:rsid w:val="00BB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9328F6"/>
  <w15:chartTrackingRefBased/>
  <w15:docId w15:val="{5AC133A5-BD3C-45D5-998F-09E8667A3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59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rich Wolfgang Keppeler</dc:creator>
  <cp:keywords/>
  <dc:description/>
  <cp:lastModifiedBy>Friedrich Wolfgang Keppeler</cp:lastModifiedBy>
  <cp:revision>4</cp:revision>
  <dcterms:created xsi:type="dcterms:W3CDTF">2019-08-13T18:39:00Z</dcterms:created>
  <dcterms:modified xsi:type="dcterms:W3CDTF">2020-04-22T21:22:00Z</dcterms:modified>
</cp:coreProperties>
</file>